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3C99B6" w14:textId="24E1FC52" w:rsidR="00944274" w:rsidRPr="00B72FF6" w:rsidRDefault="009A299F" w:rsidP="00944274">
      <w:pPr>
        <w:rPr>
          <w:szCs w:val="24"/>
        </w:rPr>
      </w:pPr>
      <w:r>
        <w:rPr>
          <w:b/>
          <w:szCs w:val="24"/>
        </w:rPr>
        <w:t>Table S9</w:t>
      </w:r>
      <w:r w:rsidR="00944274" w:rsidRPr="00B72FF6">
        <w:rPr>
          <w:b/>
          <w:szCs w:val="24"/>
        </w:rPr>
        <w:t>. Preoperative inflammatory parameter levels in patients with and without a pancreas graft thrombosis in the PTA group</w:t>
      </w:r>
    </w:p>
    <w:tbl>
      <w:tblPr>
        <w:tblStyle w:val="Tabellrutenett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5"/>
        <w:gridCol w:w="2023"/>
        <w:gridCol w:w="2169"/>
        <w:gridCol w:w="1355"/>
      </w:tblGrid>
      <w:tr w:rsidR="00944274" w:rsidRPr="00B72FF6" w14:paraId="16FEA36E" w14:textId="77777777" w:rsidTr="009F66F8">
        <w:tc>
          <w:tcPr>
            <w:tcW w:w="3525" w:type="dxa"/>
            <w:tcBorders>
              <w:top w:val="single" w:sz="4" w:space="0" w:color="auto"/>
              <w:bottom w:val="single" w:sz="4" w:space="0" w:color="auto"/>
            </w:tcBorders>
          </w:tcPr>
          <w:p w14:paraId="20E1A513" w14:textId="77777777" w:rsidR="00944274" w:rsidRPr="00B72FF6" w:rsidRDefault="00944274" w:rsidP="009F66F8">
            <w:pPr>
              <w:pStyle w:val="Listeavsnitt"/>
              <w:ind w:left="-11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2FF6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</w:tcPr>
          <w:p w14:paraId="0B868819" w14:textId="77893F7F" w:rsidR="00944274" w:rsidRPr="00B72FF6" w:rsidRDefault="007551E8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rombosis</w:t>
            </w:r>
          </w:p>
          <w:p w14:paraId="431FD16B" w14:textId="77777777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2FF6">
              <w:rPr>
                <w:rFonts w:ascii="Times New Roman" w:hAnsi="Times New Roman" w:cs="Times New Roman"/>
                <w:b/>
                <w:sz w:val="24"/>
                <w:szCs w:val="24"/>
              </w:rPr>
              <w:t>(N=14)</w:t>
            </w:r>
          </w:p>
        </w:tc>
        <w:tc>
          <w:tcPr>
            <w:tcW w:w="2169" w:type="dxa"/>
            <w:tcBorders>
              <w:top w:val="single" w:sz="4" w:space="0" w:color="auto"/>
              <w:bottom w:val="single" w:sz="4" w:space="0" w:color="auto"/>
            </w:tcBorders>
          </w:tcPr>
          <w:p w14:paraId="36B1C166" w14:textId="247A6A2F" w:rsidR="00944274" w:rsidRPr="00B72FF6" w:rsidRDefault="007551E8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 thrombosis</w:t>
            </w:r>
          </w:p>
          <w:p w14:paraId="5C55437D" w14:textId="77777777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72FF6">
              <w:rPr>
                <w:rFonts w:ascii="Times New Roman" w:hAnsi="Times New Roman" w:cs="Times New Roman"/>
                <w:b/>
                <w:sz w:val="24"/>
                <w:szCs w:val="24"/>
              </w:rPr>
              <w:t>(N=18)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4E0AFFA8" w14:textId="77777777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</w:pPr>
            <w:r w:rsidRPr="00B72FF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B72FF6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  <w:r w:rsidRPr="00B72FF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</w:tr>
      <w:tr w:rsidR="00944274" w:rsidRPr="00B72FF6" w14:paraId="6E1C423D" w14:textId="77777777" w:rsidTr="009F66F8">
        <w:tc>
          <w:tcPr>
            <w:tcW w:w="3525" w:type="dxa"/>
            <w:tcBorders>
              <w:top w:val="single" w:sz="4" w:space="0" w:color="auto"/>
            </w:tcBorders>
          </w:tcPr>
          <w:p w14:paraId="41D06CCE" w14:textId="77777777" w:rsidR="00944274" w:rsidRPr="00B72FF6" w:rsidRDefault="00944274" w:rsidP="009F66F8">
            <w:pPr>
              <w:rPr>
                <w:b/>
                <w:bCs/>
                <w:color w:val="000000"/>
                <w:szCs w:val="24"/>
              </w:rPr>
            </w:pPr>
            <w:bookmarkStart w:id="0" w:name="_GoBack" w:colFirst="0" w:colLast="0"/>
            <w:r w:rsidRPr="00B72FF6">
              <w:rPr>
                <w:b/>
                <w:bCs/>
                <w:color w:val="000000"/>
                <w:szCs w:val="24"/>
              </w:rPr>
              <w:t>Acute phase protein</w:t>
            </w: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73EAFD5D" w14:textId="77777777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tcBorders>
              <w:top w:val="single" w:sz="4" w:space="0" w:color="auto"/>
            </w:tcBorders>
          </w:tcPr>
          <w:p w14:paraId="1906D385" w14:textId="77777777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35ED5D2C" w14:textId="77777777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4274" w:rsidRPr="00B72FF6" w14:paraId="19F38E4A" w14:textId="77777777" w:rsidTr="009F66F8">
        <w:tc>
          <w:tcPr>
            <w:tcW w:w="3525" w:type="dxa"/>
          </w:tcPr>
          <w:p w14:paraId="4D261585" w14:textId="192514CE" w:rsidR="00944274" w:rsidRPr="00B72FF6" w:rsidRDefault="00944274" w:rsidP="009F66F8">
            <w:pPr>
              <w:rPr>
                <w:b/>
                <w:bCs/>
                <w:color w:val="000000"/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CRP</w:t>
            </w:r>
            <w:r w:rsidRPr="00B72FF6">
              <w:rPr>
                <w:bCs/>
                <w:color w:val="000000"/>
                <w:szCs w:val="24"/>
                <w:vertAlign w:val="superscript"/>
              </w:rPr>
              <w:t xml:space="preserve">2 </w:t>
            </w:r>
            <w:r w:rsidR="009A299F">
              <w:rPr>
                <w:bCs/>
                <w:color w:val="000000"/>
                <w:szCs w:val="24"/>
              </w:rPr>
              <w:t>(</w:t>
            </w:r>
            <w:r w:rsidRPr="00B72FF6">
              <w:rPr>
                <w:bCs/>
                <w:color w:val="000000"/>
                <w:szCs w:val="24"/>
              </w:rPr>
              <w:t>mg/L)</w:t>
            </w:r>
          </w:p>
        </w:tc>
        <w:tc>
          <w:tcPr>
            <w:tcW w:w="2023" w:type="dxa"/>
          </w:tcPr>
          <w:p w14:paraId="491476CB" w14:textId="13424AF7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 xml:space="preserve">1.9 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>0.9-9.1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69" w:type="dxa"/>
          </w:tcPr>
          <w:p w14:paraId="311E1DAB" w14:textId="22CE59FF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 xml:space="preserve">0.7 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>0.6-3.1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5" w:type="dxa"/>
          </w:tcPr>
          <w:p w14:paraId="6B64ED61" w14:textId="77777777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944274" w:rsidRPr="00B72FF6" w14:paraId="62CFB486" w14:textId="77777777" w:rsidTr="009F66F8">
        <w:tc>
          <w:tcPr>
            <w:tcW w:w="3525" w:type="dxa"/>
          </w:tcPr>
          <w:p w14:paraId="2FA65DAA" w14:textId="7DA733A4" w:rsidR="00944274" w:rsidRPr="00B72FF6" w:rsidRDefault="00944274" w:rsidP="009F66F8">
            <w:pPr>
              <w:rPr>
                <w:b/>
                <w:bCs/>
                <w:color w:val="000000"/>
                <w:szCs w:val="24"/>
              </w:rPr>
            </w:pPr>
            <w:r w:rsidRPr="00B72FF6">
              <w:rPr>
                <w:b/>
                <w:bCs/>
                <w:color w:val="000000"/>
                <w:szCs w:val="24"/>
              </w:rPr>
              <w:t xml:space="preserve">Coagulation </w:t>
            </w:r>
            <w:r w:rsidR="009A299F">
              <w:rPr>
                <w:b/>
                <w:bCs/>
                <w:color w:val="000000"/>
                <w:szCs w:val="24"/>
              </w:rPr>
              <w:t>(</w:t>
            </w:r>
            <w:proofErr w:type="spellStart"/>
            <w:r w:rsidRPr="00B72FF6">
              <w:rPr>
                <w:b/>
                <w:bCs/>
                <w:color w:val="000000"/>
                <w:szCs w:val="24"/>
              </w:rPr>
              <w:t>ug</w:t>
            </w:r>
            <w:proofErr w:type="spellEnd"/>
            <w:r w:rsidRPr="00B72FF6">
              <w:rPr>
                <w:b/>
                <w:bCs/>
                <w:color w:val="000000"/>
                <w:szCs w:val="24"/>
              </w:rPr>
              <w:t>/L)</w:t>
            </w:r>
          </w:p>
        </w:tc>
        <w:tc>
          <w:tcPr>
            <w:tcW w:w="2023" w:type="dxa"/>
          </w:tcPr>
          <w:p w14:paraId="1C63FFC0" w14:textId="77777777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</w:tcPr>
          <w:p w14:paraId="43573D0B" w14:textId="77777777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</w:tcPr>
          <w:p w14:paraId="04CDB61A" w14:textId="77777777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4274" w:rsidRPr="00B72FF6" w14:paraId="159D4090" w14:textId="77777777" w:rsidTr="009F66F8">
        <w:tc>
          <w:tcPr>
            <w:tcW w:w="3525" w:type="dxa"/>
          </w:tcPr>
          <w:p w14:paraId="554D518B" w14:textId="77777777" w:rsidR="00944274" w:rsidRPr="00B72FF6" w:rsidRDefault="00944274" w:rsidP="009F66F8">
            <w:pPr>
              <w:ind w:firstLine="165"/>
              <w:rPr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TAT</w:t>
            </w:r>
          </w:p>
        </w:tc>
        <w:tc>
          <w:tcPr>
            <w:tcW w:w="2023" w:type="dxa"/>
          </w:tcPr>
          <w:p w14:paraId="123E2BAC" w14:textId="221B5E22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 xml:space="preserve">9.0 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>4.9-31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69" w:type="dxa"/>
          </w:tcPr>
          <w:p w14:paraId="761E27B8" w14:textId="37C128F9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>6.2-17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55" w:type="dxa"/>
          </w:tcPr>
          <w:p w14:paraId="7DE6AD8F" w14:textId="77777777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944274" w:rsidRPr="00B72FF6" w14:paraId="47334FB6" w14:textId="77777777" w:rsidTr="009F66F8">
        <w:tc>
          <w:tcPr>
            <w:tcW w:w="3525" w:type="dxa"/>
          </w:tcPr>
          <w:p w14:paraId="4CC2804C" w14:textId="326BB293" w:rsidR="00944274" w:rsidRPr="00B72FF6" w:rsidRDefault="00944274" w:rsidP="009F66F8">
            <w:pPr>
              <w:rPr>
                <w:b/>
                <w:bCs/>
                <w:color w:val="000000"/>
                <w:szCs w:val="24"/>
              </w:rPr>
            </w:pPr>
            <w:r w:rsidRPr="00B72FF6">
              <w:rPr>
                <w:b/>
                <w:bCs/>
                <w:color w:val="000000"/>
                <w:szCs w:val="24"/>
              </w:rPr>
              <w:t xml:space="preserve">Complement </w:t>
            </w:r>
            <w:r w:rsidR="009A299F">
              <w:rPr>
                <w:b/>
                <w:bCs/>
                <w:color w:val="000000"/>
                <w:szCs w:val="24"/>
              </w:rPr>
              <w:t>(</w:t>
            </w:r>
            <w:r w:rsidRPr="00B72FF6">
              <w:rPr>
                <w:b/>
                <w:bCs/>
                <w:color w:val="000000"/>
                <w:szCs w:val="24"/>
              </w:rPr>
              <w:t>CAU/ml)</w:t>
            </w:r>
          </w:p>
        </w:tc>
        <w:tc>
          <w:tcPr>
            <w:tcW w:w="2023" w:type="dxa"/>
          </w:tcPr>
          <w:p w14:paraId="5CC0AEFC" w14:textId="77777777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</w:tcPr>
          <w:p w14:paraId="6705EF68" w14:textId="77777777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</w:tcPr>
          <w:p w14:paraId="69BE5E44" w14:textId="77777777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4274" w:rsidRPr="00B72FF6" w14:paraId="4F0CB2C4" w14:textId="77777777" w:rsidTr="009F66F8">
        <w:tc>
          <w:tcPr>
            <w:tcW w:w="3525" w:type="dxa"/>
          </w:tcPr>
          <w:p w14:paraId="1685E05F" w14:textId="77777777" w:rsidR="00944274" w:rsidRPr="00B72FF6" w:rsidRDefault="00944274" w:rsidP="009F66F8">
            <w:pPr>
              <w:ind w:firstLine="165"/>
              <w:rPr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C3bc</w:t>
            </w:r>
          </w:p>
        </w:tc>
        <w:tc>
          <w:tcPr>
            <w:tcW w:w="2023" w:type="dxa"/>
          </w:tcPr>
          <w:p w14:paraId="28FD5B87" w14:textId="28FFD0CC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 xml:space="preserve">4.0 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>3.0-6.5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69" w:type="dxa"/>
          </w:tcPr>
          <w:p w14:paraId="1AAD1AAB" w14:textId="29042DCC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 xml:space="preserve">3.3 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>2.8-5.5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55" w:type="dxa"/>
          </w:tcPr>
          <w:p w14:paraId="7DE4D6AD" w14:textId="77777777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944274" w:rsidRPr="00B72FF6" w14:paraId="17F35604" w14:textId="77777777" w:rsidTr="009F66F8">
        <w:tc>
          <w:tcPr>
            <w:tcW w:w="3525" w:type="dxa"/>
          </w:tcPr>
          <w:p w14:paraId="3532F63A" w14:textId="77777777" w:rsidR="00944274" w:rsidRPr="00B72FF6" w:rsidRDefault="00944274" w:rsidP="009F66F8">
            <w:pPr>
              <w:ind w:firstLine="165"/>
              <w:rPr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TCC</w:t>
            </w:r>
          </w:p>
        </w:tc>
        <w:tc>
          <w:tcPr>
            <w:tcW w:w="2023" w:type="dxa"/>
          </w:tcPr>
          <w:p w14:paraId="7F1CCD8F" w14:textId="449F1AE3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 xml:space="preserve">0.30 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>0.20-0.47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69" w:type="dxa"/>
          </w:tcPr>
          <w:p w14:paraId="0F06D386" w14:textId="2B30E908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 xml:space="preserve">0.20 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>0.10-0.30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55" w:type="dxa"/>
          </w:tcPr>
          <w:p w14:paraId="13ED76CD" w14:textId="77777777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2FF6">
              <w:rPr>
                <w:rFonts w:ascii="Times New Roman" w:hAnsi="Times New Roman" w:cs="Times New Roman"/>
                <w:b/>
                <w:sz w:val="24"/>
                <w:szCs w:val="24"/>
              </w:rPr>
              <w:t>0.038</w:t>
            </w:r>
          </w:p>
        </w:tc>
      </w:tr>
      <w:tr w:rsidR="00944274" w:rsidRPr="00B72FF6" w14:paraId="0EECC6B1" w14:textId="77777777" w:rsidTr="009F66F8">
        <w:tc>
          <w:tcPr>
            <w:tcW w:w="3525" w:type="dxa"/>
          </w:tcPr>
          <w:p w14:paraId="6D378C20" w14:textId="0B293AD0" w:rsidR="00944274" w:rsidRPr="00B72FF6" w:rsidRDefault="00944274" w:rsidP="009F66F8">
            <w:pPr>
              <w:rPr>
                <w:b/>
                <w:bCs/>
                <w:color w:val="000000"/>
                <w:szCs w:val="24"/>
              </w:rPr>
            </w:pPr>
            <w:r w:rsidRPr="00B72FF6">
              <w:rPr>
                <w:b/>
                <w:bCs/>
                <w:color w:val="000000"/>
                <w:szCs w:val="24"/>
              </w:rPr>
              <w:t xml:space="preserve">Cytokines </w:t>
            </w:r>
            <w:r w:rsidR="009A299F">
              <w:rPr>
                <w:b/>
                <w:bCs/>
                <w:color w:val="000000"/>
                <w:szCs w:val="24"/>
              </w:rPr>
              <w:t>(</w:t>
            </w:r>
            <w:proofErr w:type="spellStart"/>
            <w:r w:rsidRPr="00B72FF6">
              <w:rPr>
                <w:b/>
                <w:bCs/>
                <w:color w:val="000000"/>
                <w:szCs w:val="24"/>
              </w:rPr>
              <w:t>pg</w:t>
            </w:r>
            <w:proofErr w:type="spellEnd"/>
            <w:r w:rsidRPr="00B72FF6">
              <w:rPr>
                <w:b/>
                <w:bCs/>
                <w:color w:val="000000"/>
                <w:szCs w:val="24"/>
              </w:rPr>
              <w:t>/ml)</w:t>
            </w:r>
          </w:p>
        </w:tc>
        <w:tc>
          <w:tcPr>
            <w:tcW w:w="2023" w:type="dxa"/>
          </w:tcPr>
          <w:p w14:paraId="07079C11" w14:textId="77777777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</w:tcPr>
          <w:p w14:paraId="49FAF624" w14:textId="77777777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</w:tcPr>
          <w:p w14:paraId="3BC1A53C" w14:textId="77777777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4274" w:rsidRPr="00B72FF6" w14:paraId="79509C56" w14:textId="77777777" w:rsidTr="009F66F8">
        <w:tc>
          <w:tcPr>
            <w:tcW w:w="3525" w:type="dxa"/>
          </w:tcPr>
          <w:p w14:paraId="2C8F2A40" w14:textId="77777777" w:rsidR="00944274" w:rsidRPr="00B72FF6" w:rsidRDefault="00944274" w:rsidP="009F66F8">
            <w:pPr>
              <w:ind w:firstLine="165"/>
              <w:rPr>
                <w:bCs/>
                <w:color w:val="000000"/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TNF</w:t>
            </w:r>
          </w:p>
        </w:tc>
        <w:tc>
          <w:tcPr>
            <w:tcW w:w="2023" w:type="dxa"/>
          </w:tcPr>
          <w:p w14:paraId="0B54AAB3" w14:textId="5C58F908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 xml:space="preserve">22 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>15-32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69" w:type="dxa"/>
          </w:tcPr>
          <w:p w14:paraId="4A255983" w14:textId="7D940FDE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>13-28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55" w:type="dxa"/>
          </w:tcPr>
          <w:p w14:paraId="15E7D12E" w14:textId="77777777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944274" w:rsidRPr="00B72FF6" w14:paraId="6C175479" w14:textId="77777777" w:rsidTr="009F66F8">
        <w:tc>
          <w:tcPr>
            <w:tcW w:w="3525" w:type="dxa"/>
          </w:tcPr>
          <w:p w14:paraId="248A8C26" w14:textId="77777777" w:rsidR="00944274" w:rsidRPr="00B72FF6" w:rsidRDefault="00944274" w:rsidP="009F66F8">
            <w:pPr>
              <w:ind w:firstLine="165"/>
              <w:rPr>
                <w:bCs/>
                <w:color w:val="000000"/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IL-6</w:t>
            </w:r>
          </w:p>
        </w:tc>
        <w:tc>
          <w:tcPr>
            <w:tcW w:w="2023" w:type="dxa"/>
          </w:tcPr>
          <w:p w14:paraId="722F5FD9" w14:textId="6F7B9990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 xml:space="preserve">1.5 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>0.77-5.7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69" w:type="dxa"/>
          </w:tcPr>
          <w:p w14:paraId="1E7D0411" w14:textId="083B182F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 xml:space="preserve">0.70 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>0.29-2.3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55" w:type="dxa"/>
          </w:tcPr>
          <w:p w14:paraId="3D11B9F2" w14:textId="77777777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944274" w:rsidRPr="00B72FF6" w14:paraId="5463A0BB" w14:textId="77777777" w:rsidTr="009F66F8">
        <w:tc>
          <w:tcPr>
            <w:tcW w:w="3525" w:type="dxa"/>
          </w:tcPr>
          <w:p w14:paraId="5610A4CF" w14:textId="77777777" w:rsidR="00944274" w:rsidRPr="00B72FF6" w:rsidRDefault="00944274" w:rsidP="009F66F8">
            <w:pPr>
              <w:ind w:firstLine="165"/>
              <w:rPr>
                <w:bCs/>
                <w:color w:val="000000"/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IL-8</w:t>
            </w:r>
          </w:p>
        </w:tc>
        <w:tc>
          <w:tcPr>
            <w:tcW w:w="2023" w:type="dxa"/>
          </w:tcPr>
          <w:p w14:paraId="578F86F8" w14:textId="5DE7D92B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 xml:space="preserve">3.0 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>1.0-4.9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69" w:type="dxa"/>
          </w:tcPr>
          <w:p w14:paraId="3839B5E8" w14:textId="2077A761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 xml:space="preserve">1.8 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>1.4-3.1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55" w:type="dxa"/>
          </w:tcPr>
          <w:p w14:paraId="190448A5" w14:textId="77777777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944274" w:rsidRPr="00B72FF6" w14:paraId="0D5353F0" w14:textId="77777777" w:rsidTr="009F66F8">
        <w:tc>
          <w:tcPr>
            <w:tcW w:w="3525" w:type="dxa"/>
          </w:tcPr>
          <w:p w14:paraId="0D1A0805" w14:textId="77777777" w:rsidR="00944274" w:rsidRPr="00B72FF6" w:rsidRDefault="00944274" w:rsidP="009F66F8">
            <w:pPr>
              <w:ind w:firstLine="165"/>
              <w:rPr>
                <w:bCs/>
                <w:color w:val="000000"/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IL-1ra</w:t>
            </w:r>
          </w:p>
        </w:tc>
        <w:tc>
          <w:tcPr>
            <w:tcW w:w="2023" w:type="dxa"/>
          </w:tcPr>
          <w:p w14:paraId="3AB25260" w14:textId="6F1D8786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 xml:space="preserve">223 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>82-304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69" w:type="dxa"/>
          </w:tcPr>
          <w:p w14:paraId="660F0D4E" w14:textId="235B2EF8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 xml:space="preserve">89 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>24-146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55" w:type="dxa"/>
          </w:tcPr>
          <w:p w14:paraId="6A7E60C5" w14:textId="77777777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944274" w:rsidRPr="00B72FF6" w14:paraId="5421A4A6" w14:textId="77777777" w:rsidTr="009F66F8">
        <w:tc>
          <w:tcPr>
            <w:tcW w:w="3525" w:type="dxa"/>
          </w:tcPr>
          <w:p w14:paraId="50C7E704" w14:textId="77777777" w:rsidR="00944274" w:rsidRPr="00B72FF6" w:rsidRDefault="00944274" w:rsidP="009F66F8">
            <w:pPr>
              <w:ind w:firstLine="165"/>
              <w:rPr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IL-10</w:t>
            </w:r>
          </w:p>
        </w:tc>
        <w:tc>
          <w:tcPr>
            <w:tcW w:w="2023" w:type="dxa"/>
          </w:tcPr>
          <w:p w14:paraId="1FF67393" w14:textId="4E0D3AFD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 xml:space="preserve">2.0 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>0.74-47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69" w:type="dxa"/>
          </w:tcPr>
          <w:p w14:paraId="4CBC9030" w14:textId="571FFFAA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 xml:space="preserve">2.3 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>1.0-6.7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55" w:type="dxa"/>
          </w:tcPr>
          <w:p w14:paraId="78F46DB5" w14:textId="77777777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944274" w:rsidRPr="00B72FF6" w14:paraId="4BAD482D" w14:textId="77777777" w:rsidTr="009F66F8">
        <w:tc>
          <w:tcPr>
            <w:tcW w:w="3525" w:type="dxa"/>
          </w:tcPr>
          <w:p w14:paraId="29B663BA" w14:textId="77777777" w:rsidR="00944274" w:rsidRPr="00B72FF6" w:rsidRDefault="00944274" w:rsidP="009F66F8">
            <w:pPr>
              <w:ind w:firstLine="165"/>
              <w:rPr>
                <w:bCs/>
                <w:color w:val="000000"/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IL-4</w:t>
            </w:r>
          </w:p>
        </w:tc>
        <w:tc>
          <w:tcPr>
            <w:tcW w:w="2023" w:type="dxa"/>
          </w:tcPr>
          <w:p w14:paraId="551C8DDE" w14:textId="70CF9CBC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 xml:space="preserve">1.6 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>0.99-2.2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69" w:type="dxa"/>
          </w:tcPr>
          <w:p w14:paraId="437B5970" w14:textId="5040E103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 xml:space="preserve">2.2 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>1.5-2.6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55" w:type="dxa"/>
          </w:tcPr>
          <w:p w14:paraId="6E22E4B8" w14:textId="77777777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944274" w:rsidRPr="00B72FF6" w14:paraId="5CC65507" w14:textId="77777777" w:rsidTr="009F66F8">
        <w:tc>
          <w:tcPr>
            <w:tcW w:w="3525" w:type="dxa"/>
          </w:tcPr>
          <w:p w14:paraId="51B6BE63" w14:textId="77777777" w:rsidR="00944274" w:rsidRPr="00B72FF6" w:rsidRDefault="00944274" w:rsidP="009F66F8">
            <w:pPr>
              <w:ind w:firstLine="165"/>
              <w:rPr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G-CSF</w:t>
            </w:r>
          </w:p>
        </w:tc>
        <w:tc>
          <w:tcPr>
            <w:tcW w:w="2023" w:type="dxa"/>
          </w:tcPr>
          <w:p w14:paraId="6AB2C636" w14:textId="32C4C554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 xml:space="preserve">7.9 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>0.98-504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69" w:type="dxa"/>
          </w:tcPr>
          <w:p w14:paraId="676AF52F" w14:textId="5649B8D8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 xml:space="preserve">4.0 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>1.2-42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55" w:type="dxa"/>
          </w:tcPr>
          <w:p w14:paraId="0D4CF7AD" w14:textId="77777777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944274" w:rsidRPr="00B72FF6" w14:paraId="4FEB80B4" w14:textId="77777777" w:rsidTr="009F66F8">
        <w:tc>
          <w:tcPr>
            <w:tcW w:w="3525" w:type="dxa"/>
          </w:tcPr>
          <w:p w14:paraId="3FB8DBB0" w14:textId="77777777" w:rsidR="00944274" w:rsidRPr="00B72FF6" w:rsidRDefault="00944274" w:rsidP="009F66F8">
            <w:pPr>
              <w:ind w:firstLine="165"/>
              <w:rPr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IP-10</w:t>
            </w:r>
          </w:p>
        </w:tc>
        <w:tc>
          <w:tcPr>
            <w:tcW w:w="2023" w:type="dxa"/>
          </w:tcPr>
          <w:p w14:paraId="31D0C93A" w14:textId="24F71F3A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 xml:space="preserve">428 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>318-851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69" w:type="dxa"/>
          </w:tcPr>
          <w:p w14:paraId="31C48B31" w14:textId="3B94AA66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 xml:space="preserve">283 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>191-390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55" w:type="dxa"/>
          </w:tcPr>
          <w:p w14:paraId="5C1C9776" w14:textId="77777777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</w:tr>
      <w:tr w:rsidR="00944274" w:rsidRPr="00B72FF6" w14:paraId="6420344F" w14:textId="77777777" w:rsidTr="009F66F8">
        <w:tc>
          <w:tcPr>
            <w:tcW w:w="3525" w:type="dxa"/>
          </w:tcPr>
          <w:p w14:paraId="18B55661" w14:textId="77777777" w:rsidR="00944274" w:rsidRPr="00B72FF6" w:rsidRDefault="00944274" w:rsidP="009F66F8">
            <w:pPr>
              <w:ind w:firstLine="165"/>
              <w:rPr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MCP-1</w:t>
            </w:r>
          </w:p>
        </w:tc>
        <w:tc>
          <w:tcPr>
            <w:tcW w:w="2023" w:type="dxa"/>
          </w:tcPr>
          <w:p w14:paraId="7FBF8AAC" w14:textId="7DCC3819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 xml:space="preserve">13.7 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>8.6-21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69" w:type="dxa"/>
          </w:tcPr>
          <w:p w14:paraId="7237D49A" w14:textId="3CE417F6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 xml:space="preserve">9.9 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>5.4-15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55" w:type="dxa"/>
          </w:tcPr>
          <w:p w14:paraId="62E41C58" w14:textId="77777777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944274" w:rsidRPr="00B72FF6" w14:paraId="30668F84" w14:textId="77777777" w:rsidTr="009F66F8">
        <w:tc>
          <w:tcPr>
            <w:tcW w:w="3525" w:type="dxa"/>
          </w:tcPr>
          <w:p w14:paraId="42839A75" w14:textId="77777777" w:rsidR="00944274" w:rsidRPr="00B72FF6" w:rsidRDefault="00944274" w:rsidP="009F66F8">
            <w:pPr>
              <w:ind w:firstLine="165"/>
              <w:rPr>
                <w:bCs/>
                <w:color w:val="000000"/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MIP-1α</w:t>
            </w:r>
          </w:p>
        </w:tc>
        <w:tc>
          <w:tcPr>
            <w:tcW w:w="2023" w:type="dxa"/>
          </w:tcPr>
          <w:p w14:paraId="4DC95996" w14:textId="3BA9DE0E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 xml:space="preserve">2.2 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>0.78-51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69" w:type="dxa"/>
          </w:tcPr>
          <w:p w14:paraId="407EBC97" w14:textId="08B605F5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 xml:space="preserve">1.0 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>0.49-3.6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55" w:type="dxa"/>
          </w:tcPr>
          <w:p w14:paraId="5915B250" w14:textId="77777777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944274" w:rsidRPr="00B72FF6" w14:paraId="5CD1E5C4" w14:textId="77777777" w:rsidTr="009F66F8">
        <w:tc>
          <w:tcPr>
            <w:tcW w:w="3525" w:type="dxa"/>
          </w:tcPr>
          <w:p w14:paraId="699C765E" w14:textId="77777777" w:rsidR="00944274" w:rsidRPr="00B72FF6" w:rsidRDefault="00944274" w:rsidP="009F66F8">
            <w:pPr>
              <w:ind w:firstLine="165"/>
              <w:rPr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MIP-1β</w:t>
            </w:r>
          </w:p>
        </w:tc>
        <w:tc>
          <w:tcPr>
            <w:tcW w:w="2023" w:type="dxa"/>
          </w:tcPr>
          <w:p w14:paraId="3275F5ED" w14:textId="45DCAA2F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 xml:space="preserve">102 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>86-782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69" w:type="dxa"/>
          </w:tcPr>
          <w:p w14:paraId="72684FA6" w14:textId="7D3F051C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 xml:space="preserve">88 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>41-101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55" w:type="dxa"/>
          </w:tcPr>
          <w:p w14:paraId="26C4893E" w14:textId="77777777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944274" w:rsidRPr="00B72FF6" w14:paraId="08640A5C" w14:textId="77777777" w:rsidTr="009F66F8">
        <w:tc>
          <w:tcPr>
            <w:tcW w:w="3525" w:type="dxa"/>
          </w:tcPr>
          <w:p w14:paraId="7B686CA9" w14:textId="77777777" w:rsidR="00944274" w:rsidRPr="00B72FF6" w:rsidRDefault="00944274" w:rsidP="009F66F8">
            <w:pPr>
              <w:ind w:firstLine="165"/>
              <w:rPr>
                <w:szCs w:val="24"/>
              </w:rPr>
            </w:pPr>
            <w:r w:rsidRPr="00B72FF6">
              <w:rPr>
                <w:szCs w:val="24"/>
              </w:rPr>
              <w:t>IL-5</w:t>
            </w:r>
          </w:p>
        </w:tc>
        <w:tc>
          <w:tcPr>
            <w:tcW w:w="2023" w:type="dxa"/>
          </w:tcPr>
          <w:p w14:paraId="701D9524" w14:textId="15B8CE36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 xml:space="preserve">6.9 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>3.4-15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69" w:type="dxa"/>
          </w:tcPr>
          <w:p w14:paraId="39EF68C2" w14:textId="39C7522F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 xml:space="preserve">3.4 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>2.8-15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55" w:type="dxa"/>
          </w:tcPr>
          <w:p w14:paraId="3092BCDC" w14:textId="77777777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944274" w:rsidRPr="00B72FF6" w14:paraId="27B2D1FB" w14:textId="77777777" w:rsidTr="009F66F8">
        <w:tc>
          <w:tcPr>
            <w:tcW w:w="3525" w:type="dxa"/>
          </w:tcPr>
          <w:p w14:paraId="00EE1503" w14:textId="77777777" w:rsidR="00944274" w:rsidRPr="00B72FF6" w:rsidRDefault="00944274" w:rsidP="009F66F8">
            <w:pPr>
              <w:ind w:firstLine="165"/>
              <w:rPr>
                <w:szCs w:val="24"/>
              </w:rPr>
            </w:pPr>
            <w:r w:rsidRPr="00B72FF6">
              <w:rPr>
                <w:szCs w:val="24"/>
              </w:rPr>
              <w:t>IL-7</w:t>
            </w:r>
          </w:p>
        </w:tc>
        <w:tc>
          <w:tcPr>
            <w:tcW w:w="2023" w:type="dxa"/>
          </w:tcPr>
          <w:p w14:paraId="48A8C04C" w14:textId="14B34211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 xml:space="preserve">2.2 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>6.0-85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69" w:type="dxa"/>
          </w:tcPr>
          <w:p w14:paraId="0CE603E6" w14:textId="0B99354A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 xml:space="preserve">3.1 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>1.7-5.2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55" w:type="dxa"/>
          </w:tcPr>
          <w:p w14:paraId="6F3036CA" w14:textId="77777777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>&gt;0.9</w:t>
            </w:r>
          </w:p>
        </w:tc>
      </w:tr>
      <w:tr w:rsidR="00944274" w:rsidRPr="00B72FF6" w14:paraId="4D2F63DC" w14:textId="77777777" w:rsidTr="009F66F8">
        <w:trPr>
          <w:trHeight w:val="68"/>
        </w:trPr>
        <w:tc>
          <w:tcPr>
            <w:tcW w:w="3525" w:type="dxa"/>
            <w:tcBorders>
              <w:bottom w:val="single" w:sz="4" w:space="0" w:color="auto"/>
            </w:tcBorders>
          </w:tcPr>
          <w:p w14:paraId="122E418F" w14:textId="77777777" w:rsidR="00944274" w:rsidRPr="00B72FF6" w:rsidRDefault="00944274" w:rsidP="009F66F8">
            <w:pPr>
              <w:ind w:firstLine="165"/>
              <w:rPr>
                <w:szCs w:val="24"/>
              </w:rPr>
            </w:pPr>
            <w:r w:rsidRPr="00B72FF6">
              <w:rPr>
                <w:szCs w:val="24"/>
              </w:rPr>
              <w:t>IL-15</w:t>
            </w: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14:paraId="1395C758" w14:textId="3D321994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 xml:space="preserve">8.2 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>6.0-20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69" w:type="dxa"/>
            <w:tcBorders>
              <w:bottom w:val="single" w:sz="4" w:space="0" w:color="auto"/>
            </w:tcBorders>
          </w:tcPr>
          <w:p w14:paraId="740D3DE0" w14:textId="57289535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 xml:space="preserve">22 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>12-36</w:t>
            </w:r>
            <w:r w:rsidR="009A299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3B0BC272" w14:textId="77777777" w:rsidR="00944274" w:rsidRPr="00B72FF6" w:rsidRDefault="00944274" w:rsidP="009F66F8">
            <w:pPr>
              <w:pStyle w:val="Listeavsnit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FF6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</w:tr>
    </w:tbl>
    <w:bookmarkEnd w:id="0"/>
    <w:p w14:paraId="2E16BD99" w14:textId="77777777" w:rsidR="00944274" w:rsidRPr="00B72FF6" w:rsidRDefault="00944274" w:rsidP="00944274">
      <w:pPr>
        <w:rPr>
          <w:szCs w:val="24"/>
        </w:rPr>
      </w:pPr>
      <w:r w:rsidRPr="00B72FF6">
        <w:rPr>
          <w:szCs w:val="24"/>
          <w:vertAlign w:val="superscript"/>
        </w:rPr>
        <w:t>1</w:t>
      </w:r>
      <w:r w:rsidRPr="00B72FF6">
        <w:rPr>
          <w:szCs w:val="24"/>
        </w:rPr>
        <w:t xml:space="preserve"> Median and quartiles are presented. Group comparisons were performed with Mann-Whitney U-test. </w:t>
      </w:r>
    </w:p>
    <w:p w14:paraId="397465C8" w14:textId="77777777" w:rsidR="00944274" w:rsidRPr="00B72FF6" w:rsidRDefault="00944274" w:rsidP="00944274">
      <w:pPr>
        <w:rPr>
          <w:szCs w:val="24"/>
        </w:rPr>
      </w:pPr>
      <w:r w:rsidRPr="00B72FF6">
        <w:rPr>
          <w:szCs w:val="24"/>
          <w:vertAlign w:val="superscript"/>
        </w:rPr>
        <w:t>2</w:t>
      </w:r>
      <w:r w:rsidRPr="00B72FF6">
        <w:rPr>
          <w:szCs w:val="24"/>
        </w:rPr>
        <w:t xml:space="preserve"> Abbreviations: CAU, complement arbitrary unit; G-CSF, granulocyte colony stimulating factor; IL, interleukin; IL-1ra: interleukin-1 receptor antagonist; IP-10, interferon gamma-induced protein 10; MCP-1, monocyte chemoattractant protein 1; MIP, macrophage inflammatory </w:t>
      </w:r>
      <w:r w:rsidRPr="00B72FF6">
        <w:rPr>
          <w:szCs w:val="24"/>
        </w:rPr>
        <w:lastRenderedPageBreak/>
        <w:t>protein; PTA, Pancreas transplantation alone; TAT, thrombin-</w:t>
      </w:r>
      <w:proofErr w:type="spellStart"/>
      <w:r w:rsidRPr="00B72FF6">
        <w:rPr>
          <w:szCs w:val="24"/>
        </w:rPr>
        <w:t>antithrombin</w:t>
      </w:r>
      <w:proofErr w:type="spellEnd"/>
      <w:r w:rsidRPr="00B72FF6">
        <w:rPr>
          <w:szCs w:val="24"/>
        </w:rPr>
        <w:t xml:space="preserve"> complex; TCC, terminal complement complex; TNF, tumour necrosis factor.</w:t>
      </w:r>
    </w:p>
    <w:p w14:paraId="41718345" w14:textId="4716D00D" w:rsidR="00944274" w:rsidRPr="00B72FF6" w:rsidRDefault="00944274" w:rsidP="00944274">
      <w:pPr>
        <w:spacing w:after="160" w:line="259" w:lineRule="auto"/>
      </w:pPr>
    </w:p>
    <w:p w14:paraId="3AC5D132" w14:textId="77777777" w:rsidR="00B7095E" w:rsidRDefault="00B7095E"/>
    <w:sectPr w:rsidR="00B709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4274"/>
    <w:rsid w:val="007551E8"/>
    <w:rsid w:val="00944274"/>
    <w:rsid w:val="009A299F"/>
    <w:rsid w:val="00B7095E"/>
    <w:rsid w:val="00FB2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1390E6F"/>
  <w15:chartTrackingRefBased/>
  <w15:docId w15:val="{33866B2B-3AA5-4E6A-BDC8-296CA12B9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4274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9442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94427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4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Elisabeth Rydenfelt</dc:creator>
  <cp:keywords/>
  <dc:description/>
  <cp:lastModifiedBy>Kristina Elisabeth Rydenfelt</cp:lastModifiedBy>
  <cp:revision>4</cp:revision>
  <dcterms:created xsi:type="dcterms:W3CDTF">2022-08-16T08:02:00Z</dcterms:created>
  <dcterms:modified xsi:type="dcterms:W3CDTF">2022-11-28T22:28:00Z</dcterms:modified>
</cp:coreProperties>
</file>